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Light"/>
        <w:tblW w:w="10627" w:type="dxa"/>
        <w:tblLayout w:type="fixed"/>
        <w:tblLook w:val="04A0" w:firstRow="1" w:lastRow="0" w:firstColumn="1" w:lastColumn="0" w:noHBand="0" w:noVBand="1"/>
      </w:tblPr>
      <w:tblGrid>
        <w:gridCol w:w="1696"/>
        <w:gridCol w:w="851"/>
        <w:gridCol w:w="992"/>
        <w:gridCol w:w="1701"/>
        <w:gridCol w:w="851"/>
        <w:gridCol w:w="992"/>
        <w:gridCol w:w="1701"/>
        <w:gridCol w:w="850"/>
        <w:gridCol w:w="993"/>
      </w:tblGrid>
      <w:tr w:rsidR="00F91087" w:rsidRPr="00C82988" w14:paraId="325B6A79" w14:textId="77777777" w:rsidTr="00F91087">
        <w:trPr>
          <w:trHeight w:val="458"/>
        </w:trPr>
        <w:tc>
          <w:tcPr>
            <w:tcW w:w="3539" w:type="dxa"/>
            <w:gridSpan w:val="3"/>
            <w:vAlign w:val="center"/>
          </w:tcPr>
          <w:p w14:paraId="24345A33" w14:textId="77777777" w:rsidR="00F91087" w:rsidRPr="00C82988" w:rsidRDefault="00F91087" w:rsidP="00AD034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EFORE SYNTHESIS</w:t>
            </w:r>
          </w:p>
        </w:tc>
        <w:tc>
          <w:tcPr>
            <w:tcW w:w="3544" w:type="dxa"/>
            <w:gridSpan w:val="3"/>
            <w:vAlign w:val="center"/>
          </w:tcPr>
          <w:p w14:paraId="07750B81" w14:textId="77777777" w:rsidR="00F91087" w:rsidRPr="00C82988" w:rsidRDefault="00F91087" w:rsidP="00AD034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MICKING</w:t>
            </w:r>
          </w:p>
        </w:tc>
        <w:tc>
          <w:tcPr>
            <w:tcW w:w="3544" w:type="dxa"/>
            <w:gridSpan w:val="3"/>
            <w:vAlign w:val="center"/>
          </w:tcPr>
          <w:p w14:paraId="30471773" w14:textId="77777777" w:rsidR="00F91087" w:rsidRPr="00C82988" w:rsidRDefault="00F91087" w:rsidP="00AD034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FTER SYNTHESIS</w:t>
            </w:r>
          </w:p>
        </w:tc>
      </w:tr>
      <w:tr w:rsidR="00F91087" w:rsidRPr="00C82988" w14:paraId="6D4425DF" w14:textId="77777777" w:rsidTr="00F91087">
        <w:trPr>
          <w:trHeight w:val="157"/>
        </w:trPr>
        <w:tc>
          <w:tcPr>
            <w:tcW w:w="1696" w:type="dxa"/>
            <w:vAlign w:val="center"/>
          </w:tcPr>
          <w:p w14:paraId="781079AC" w14:textId="77777777" w:rsidR="00F91087" w:rsidRPr="00C82988" w:rsidRDefault="00F91087" w:rsidP="00AD034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ak Name</w:t>
            </w:r>
          </w:p>
        </w:tc>
        <w:tc>
          <w:tcPr>
            <w:tcW w:w="851" w:type="dxa"/>
          </w:tcPr>
          <w:p w14:paraId="2B18B3E5" w14:textId="77777777" w:rsidR="00F91087" w:rsidRPr="00C82988" w:rsidRDefault="00F91087" w:rsidP="00AD03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T (min)</w:t>
            </w:r>
          </w:p>
        </w:tc>
        <w:tc>
          <w:tcPr>
            <w:tcW w:w="992" w:type="dxa"/>
          </w:tcPr>
          <w:p w14:paraId="6DBA2E22" w14:textId="77777777" w:rsidR="00F91087" w:rsidRPr="00C82988" w:rsidRDefault="00F91087" w:rsidP="00AD03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lative Area (%)</w:t>
            </w:r>
          </w:p>
        </w:tc>
        <w:tc>
          <w:tcPr>
            <w:tcW w:w="1701" w:type="dxa"/>
          </w:tcPr>
          <w:p w14:paraId="1A88B54E" w14:textId="77777777" w:rsidR="00F91087" w:rsidRPr="00C82988" w:rsidRDefault="00F91087" w:rsidP="00AD03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ak Name</w:t>
            </w:r>
          </w:p>
        </w:tc>
        <w:tc>
          <w:tcPr>
            <w:tcW w:w="851" w:type="dxa"/>
          </w:tcPr>
          <w:p w14:paraId="09A03AFE" w14:textId="77777777" w:rsidR="00F91087" w:rsidRPr="00C82988" w:rsidRDefault="00F91087" w:rsidP="00AD03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T (min)</w:t>
            </w:r>
          </w:p>
        </w:tc>
        <w:tc>
          <w:tcPr>
            <w:tcW w:w="992" w:type="dxa"/>
          </w:tcPr>
          <w:p w14:paraId="6303EAF4" w14:textId="77777777" w:rsidR="00F91087" w:rsidRPr="00C82988" w:rsidRDefault="00F91087" w:rsidP="00AD03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lative Area (%)</w:t>
            </w:r>
          </w:p>
        </w:tc>
        <w:tc>
          <w:tcPr>
            <w:tcW w:w="1701" w:type="dxa"/>
          </w:tcPr>
          <w:p w14:paraId="285973D3" w14:textId="77777777" w:rsidR="00F91087" w:rsidRPr="00C82988" w:rsidRDefault="00F91087" w:rsidP="00AD03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eak Name</w:t>
            </w:r>
          </w:p>
        </w:tc>
        <w:tc>
          <w:tcPr>
            <w:tcW w:w="850" w:type="dxa"/>
          </w:tcPr>
          <w:p w14:paraId="0ABD2FAF" w14:textId="77777777" w:rsidR="00F91087" w:rsidRPr="00C82988" w:rsidRDefault="00F91087" w:rsidP="00AD03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T (min)</w:t>
            </w:r>
          </w:p>
        </w:tc>
        <w:tc>
          <w:tcPr>
            <w:tcW w:w="993" w:type="dxa"/>
          </w:tcPr>
          <w:p w14:paraId="16DB11BC" w14:textId="77777777" w:rsidR="00F91087" w:rsidRPr="00C82988" w:rsidRDefault="00F91087" w:rsidP="00AD03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lative Area (%)</w:t>
            </w:r>
          </w:p>
        </w:tc>
      </w:tr>
      <w:tr w:rsidR="00F91087" w:rsidRPr="00C82988" w14:paraId="49CDB8C6" w14:textId="77777777" w:rsidTr="00F91087">
        <w:trPr>
          <w:trHeight w:val="51"/>
        </w:trPr>
        <w:tc>
          <w:tcPr>
            <w:tcW w:w="1696" w:type="dxa"/>
          </w:tcPr>
          <w:p w14:paraId="6A6DCE46" w14:textId="77777777" w:rsidR="00F91087" w:rsidRPr="00C82988" w:rsidRDefault="00F91087" w:rsidP="00AD034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0" w:name="_Hlk90820626"/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1,4-Bis(trimethylsilyl)benzene</w:t>
            </w:r>
          </w:p>
        </w:tc>
        <w:tc>
          <w:tcPr>
            <w:tcW w:w="851" w:type="dxa"/>
          </w:tcPr>
          <w:p w14:paraId="118F53C9" w14:textId="77777777" w:rsidR="00F91087" w:rsidRPr="00C82988" w:rsidRDefault="00F91087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6.105</w:t>
            </w:r>
          </w:p>
        </w:tc>
        <w:tc>
          <w:tcPr>
            <w:tcW w:w="992" w:type="dxa"/>
          </w:tcPr>
          <w:p w14:paraId="428DFF44" w14:textId="77777777" w:rsidR="00F91087" w:rsidRPr="00C82988" w:rsidRDefault="00F91087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701" w:type="dxa"/>
          </w:tcPr>
          <w:p w14:paraId="5C86A4D9" w14:textId="77777777" w:rsidR="00F91087" w:rsidRPr="00C82988" w:rsidRDefault="00F91087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1,4-Bis(trimethylsilyl)benzene</w:t>
            </w:r>
          </w:p>
        </w:tc>
        <w:tc>
          <w:tcPr>
            <w:tcW w:w="851" w:type="dxa"/>
          </w:tcPr>
          <w:p w14:paraId="346F0E2C" w14:textId="77777777" w:rsidR="00F91087" w:rsidRPr="00C82988" w:rsidRDefault="00F91087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6.075</w:t>
            </w:r>
          </w:p>
        </w:tc>
        <w:tc>
          <w:tcPr>
            <w:tcW w:w="992" w:type="dxa"/>
          </w:tcPr>
          <w:p w14:paraId="237F72B2" w14:textId="77777777" w:rsidR="00F91087" w:rsidRPr="00C82988" w:rsidRDefault="00F91087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701" w:type="dxa"/>
          </w:tcPr>
          <w:p w14:paraId="6B5FDFCB" w14:textId="77777777" w:rsidR="00F91087" w:rsidRPr="00C82988" w:rsidRDefault="00F91087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29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hylphosphonic</w:t>
            </w:r>
            <w:proofErr w:type="spellEnd"/>
            <w:r w:rsidRPr="00C829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850" w:type="dxa"/>
          </w:tcPr>
          <w:p w14:paraId="58195360" w14:textId="77777777" w:rsidR="00F91087" w:rsidRPr="00C82988" w:rsidRDefault="00F91087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35</w:t>
            </w:r>
          </w:p>
        </w:tc>
        <w:tc>
          <w:tcPr>
            <w:tcW w:w="993" w:type="dxa"/>
          </w:tcPr>
          <w:p w14:paraId="5EA0619D" w14:textId="77777777" w:rsidR="00F91087" w:rsidRPr="00C82988" w:rsidRDefault="00F91087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bookmarkEnd w:id="0"/>
      <w:tr w:rsidR="00F91087" w:rsidRPr="00C82988" w14:paraId="24DC3CA9" w14:textId="77777777" w:rsidTr="00F91087">
        <w:trPr>
          <w:trHeight w:val="48"/>
        </w:trPr>
        <w:tc>
          <w:tcPr>
            <w:tcW w:w="1696" w:type="dxa"/>
          </w:tcPr>
          <w:p w14:paraId="74365D9E" w14:textId="77777777" w:rsidR="00F91087" w:rsidRPr="00C82988" w:rsidRDefault="00F91087" w:rsidP="00AD034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Ethylbenzene</w:t>
            </w:r>
          </w:p>
        </w:tc>
        <w:tc>
          <w:tcPr>
            <w:tcW w:w="851" w:type="dxa"/>
          </w:tcPr>
          <w:p w14:paraId="64B2607F" w14:textId="77777777" w:rsidR="00F91087" w:rsidRPr="00C82988" w:rsidRDefault="00F91087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6.692</w:t>
            </w:r>
          </w:p>
        </w:tc>
        <w:tc>
          <w:tcPr>
            <w:tcW w:w="992" w:type="dxa"/>
          </w:tcPr>
          <w:p w14:paraId="2A2CC9C5" w14:textId="77777777" w:rsidR="00F91087" w:rsidRPr="00C82988" w:rsidRDefault="00F91087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701" w:type="dxa"/>
          </w:tcPr>
          <w:p w14:paraId="1345580C" w14:textId="77777777" w:rsidR="00F91087" w:rsidRPr="00C82988" w:rsidRDefault="00F91087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Methylamine,</w:t>
            </w:r>
          </w:p>
        </w:tc>
        <w:tc>
          <w:tcPr>
            <w:tcW w:w="851" w:type="dxa"/>
          </w:tcPr>
          <w:p w14:paraId="664F70CA" w14:textId="77777777" w:rsidR="00F91087" w:rsidRPr="00C82988" w:rsidRDefault="00F91087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7.703</w:t>
            </w:r>
          </w:p>
        </w:tc>
        <w:tc>
          <w:tcPr>
            <w:tcW w:w="992" w:type="dxa"/>
          </w:tcPr>
          <w:p w14:paraId="10A6EA93" w14:textId="77777777" w:rsidR="00F91087" w:rsidRPr="00C82988" w:rsidRDefault="00F91087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701" w:type="dxa"/>
          </w:tcPr>
          <w:p w14:paraId="6E81C02C" w14:textId="77777777" w:rsidR="00F91087" w:rsidRPr="00C82988" w:rsidRDefault="00F91087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-Methylpentan-2-ol</w:t>
            </w:r>
          </w:p>
        </w:tc>
        <w:tc>
          <w:tcPr>
            <w:tcW w:w="850" w:type="dxa"/>
          </w:tcPr>
          <w:p w14:paraId="02B64FB9" w14:textId="77777777" w:rsidR="00F91087" w:rsidRPr="00C82988" w:rsidRDefault="00F91087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70</w:t>
            </w:r>
          </w:p>
        </w:tc>
        <w:tc>
          <w:tcPr>
            <w:tcW w:w="993" w:type="dxa"/>
          </w:tcPr>
          <w:p w14:paraId="271D29E0" w14:textId="77777777" w:rsidR="00F91087" w:rsidRPr="00C82988" w:rsidRDefault="00F91087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F91087" w:rsidRPr="00C82988" w14:paraId="0C325E0E" w14:textId="77777777" w:rsidTr="00F91087">
        <w:trPr>
          <w:trHeight w:val="48"/>
        </w:trPr>
        <w:tc>
          <w:tcPr>
            <w:tcW w:w="1696" w:type="dxa"/>
          </w:tcPr>
          <w:p w14:paraId="300FF869" w14:textId="77777777" w:rsidR="00F91087" w:rsidRPr="00C82988" w:rsidRDefault="00F91087" w:rsidP="00AD034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Methylamine</w:t>
            </w:r>
          </w:p>
        </w:tc>
        <w:tc>
          <w:tcPr>
            <w:tcW w:w="851" w:type="dxa"/>
          </w:tcPr>
          <w:p w14:paraId="6FB9A5E4" w14:textId="77777777" w:rsidR="00F91087" w:rsidRPr="00C82988" w:rsidRDefault="00F91087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7.706</w:t>
            </w:r>
          </w:p>
        </w:tc>
        <w:tc>
          <w:tcPr>
            <w:tcW w:w="992" w:type="dxa"/>
          </w:tcPr>
          <w:p w14:paraId="401DFC30" w14:textId="77777777" w:rsidR="00F91087" w:rsidRPr="00C82988" w:rsidRDefault="00F91087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1701" w:type="dxa"/>
          </w:tcPr>
          <w:p w14:paraId="596087B1" w14:textId="77777777" w:rsidR="00F91087" w:rsidRPr="00C82988" w:rsidRDefault="00F91087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2-Methylpentan-2-ol</w:t>
            </w:r>
          </w:p>
        </w:tc>
        <w:tc>
          <w:tcPr>
            <w:tcW w:w="851" w:type="dxa"/>
          </w:tcPr>
          <w:p w14:paraId="67426B5D" w14:textId="77777777" w:rsidR="00F91087" w:rsidRPr="00C82988" w:rsidRDefault="00F91087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8.156</w:t>
            </w:r>
          </w:p>
        </w:tc>
        <w:tc>
          <w:tcPr>
            <w:tcW w:w="992" w:type="dxa"/>
          </w:tcPr>
          <w:p w14:paraId="7A1DB55C" w14:textId="77777777" w:rsidR="00F91087" w:rsidRPr="00C82988" w:rsidRDefault="00F91087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701" w:type="dxa"/>
          </w:tcPr>
          <w:p w14:paraId="60C37DCF" w14:textId="77777777" w:rsidR="00F91087" w:rsidRPr="00C82988" w:rsidRDefault="00F91087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hyl mandelate</w:t>
            </w:r>
          </w:p>
        </w:tc>
        <w:tc>
          <w:tcPr>
            <w:tcW w:w="850" w:type="dxa"/>
          </w:tcPr>
          <w:p w14:paraId="46BE63E9" w14:textId="77777777" w:rsidR="00F91087" w:rsidRPr="00C82988" w:rsidRDefault="00F91087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904</w:t>
            </w:r>
          </w:p>
        </w:tc>
        <w:tc>
          <w:tcPr>
            <w:tcW w:w="993" w:type="dxa"/>
          </w:tcPr>
          <w:p w14:paraId="110BC933" w14:textId="77777777" w:rsidR="00F91087" w:rsidRPr="00C82988" w:rsidRDefault="00F91087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F91087" w:rsidRPr="00C82988" w14:paraId="15F49703" w14:textId="77777777" w:rsidTr="00F91087">
        <w:trPr>
          <w:trHeight w:val="101"/>
        </w:trPr>
        <w:tc>
          <w:tcPr>
            <w:tcW w:w="1696" w:type="dxa"/>
          </w:tcPr>
          <w:p w14:paraId="034EFF3B" w14:textId="77777777" w:rsidR="00F91087" w:rsidRPr="00C82988" w:rsidRDefault="00F91087" w:rsidP="00AD034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2-Methylpentan-2-ol</w:t>
            </w:r>
          </w:p>
        </w:tc>
        <w:tc>
          <w:tcPr>
            <w:tcW w:w="851" w:type="dxa"/>
          </w:tcPr>
          <w:p w14:paraId="08A21A22" w14:textId="77777777" w:rsidR="00F91087" w:rsidRPr="00C82988" w:rsidRDefault="00F91087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8.187</w:t>
            </w:r>
          </w:p>
        </w:tc>
        <w:tc>
          <w:tcPr>
            <w:tcW w:w="992" w:type="dxa"/>
          </w:tcPr>
          <w:p w14:paraId="4DD13776" w14:textId="77777777" w:rsidR="00F91087" w:rsidRPr="00C82988" w:rsidRDefault="00F91087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701" w:type="dxa"/>
          </w:tcPr>
          <w:p w14:paraId="6E4981AC" w14:textId="77777777" w:rsidR="00F91087" w:rsidRPr="00C82988" w:rsidRDefault="00F91087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Nonane</w:t>
            </w:r>
          </w:p>
        </w:tc>
        <w:tc>
          <w:tcPr>
            <w:tcW w:w="851" w:type="dxa"/>
          </w:tcPr>
          <w:p w14:paraId="15008FE9" w14:textId="77777777" w:rsidR="00F91087" w:rsidRPr="00C82988" w:rsidRDefault="00F91087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8.690</w:t>
            </w:r>
          </w:p>
        </w:tc>
        <w:tc>
          <w:tcPr>
            <w:tcW w:w="992" w:type="dxa"/>
          </w:tcPr>
          <w:p w14:paraId="519D8AD3" w14:textId="77777777" w:rsidR="00F91087" w:rsidRPr="00C82988" w:rsidRDefault="00F91087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701" w:type="dxa"/>
          </w:tcPr>
          <w:p w14:paraId="23E3AECD" w14:textId="77777777" w:rsidR="00F91087" w:rsidRPr="00C82988" w:rsidRDefault="00F91087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-Pentamethyldisilyloxytridecane</w:t>
            </w:r>
          </w:p>
        </w:tc>
        <w:tc>
          <w:tcPr>
            <w:tcW w:w="850" w:type="dxa"/>
          </w:tcPr>
          <w:p w14:paraId="70B5A265" w14:textId="77777777" w:rsidR="00F91087" w:rsidRPr="00C82988" w:rsidRDefault="00F91087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037</w:t>
            </w:r>
          </w:p>
        </w:tc>
        <w:tc>
          <w:tcPr>
            <w:tcW w:w="993" w:type="dxa"/>
          </w:tcPr>
          <w:p w14:paraId="0323F82D" w14:textId="77777777" w:rsidR="00F91087" w:rsidRPr="00C82988" w:rsidRDefault="00F91087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F91087" w:rsidRPr="00C82988" w14:paraId="51BFE065" w14:textId="77777777" w:rsidTr="00F91087">
        <w:trPr>
          <w:trHeight w:val="101"/>
        </w:trPr>
        <w:tc>
          <w:tcPr>
            <w:tcW w:w="1696" w:type="dxa"/>
          </w:tcPr>
          <w:p w14:paraId="63521E90" w14:textId="6A7CCF19" w:rsidR="00F91087" w:rsidRPr="00C82988" w:rsidRDefault="00F91087" w:rsidP="00AD034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1" w:name="_Hlk90820731"/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Nonane</w:t>
            </w:r>
            <w:bookmarkEnd w:id="1"/>
          </w:p>
        </w:tc>
        <w:tc>
          <w:tcPr>
            <w:tcW w:w="851" w:type="dxa"/>
          </w:tcPr>
          <w:p w14:paraId="606B6E4D" w14:textId="77777777" w:rsidR="00F91087" w:rsidRPr="00C82988" w:rsidRDefault="00F91087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8.694</w:t>
            </w:r>
          </w:p>
        </w:tc>
        <w:tc>
          <w:tcPr>
            <w:tcW w:w="992" w:type="dxa"/>
          </w:tcPr>
          <w:p w14:paraId="147360B5" w14:textId="77777777" w:rsidR="00F91087" w:rsidRPr="00C82988" w:rsidRDefault="00F91087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701" w:type="dxa"/>
          </w:tcPr>
          <w:p w14:paraId="2951C657" w14:textId="77777777" w:rsidR="00F91087" w:rsidRPr="00C82988" w:rsidRDefault="00F91087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Ethyl mandelate</w:t>
            </w:r>
          </w:p>
        </w:tc>
        <w:tc>
          <w:tcPr>
            <w:tcW w:w="851" w:type="dxa"/>
          </w:tcPr>
          <w:p w14:paraId="4132AF21" w14:textId="77777777" w:rsidR="00F91087" w:rsidRPr="00C82988" w:rsidRDefault="00F91087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9.201</w:t>
            </w:r>
          </w:p>
        </w:tc>
        <w:tc>
          <w:tcPr>
            <w:tcW w:w="992" w:type="dxa"/>
          </w:tcPr>
          <w:p w14:paraId="50754F51" w14:textId="77777777" w:rsidR="00F91087" w:rsidRPr="00C82988" w:rsidRDefault="00F91087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701" w:type="dxa"/>
          </w:tcPr>
          <w:p w14:paraId="3F70B775" w14:textId="77777777" w:rsidR="00F91087" w:rsidRPr="00C82988" w:rsidRDefault="00F91087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-D-Glucopyranoside, methyl 2-(acetylamino)-2-deoxy-3-O-(trimethylsilyl)-, cyclic </w:t>
            </w:r>
            <w:proofErr w:type="spellStart"/>
            <w:r w:rsidRPr="00C829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hylboronate</w:t>
            </w:r>
            <w:proofErr w:type="spellEnd"/>
          </w:p>
        </w:tc>
        <w:tc>
          <w:tcPr>
            <w:tcW w:w="850" w:type="dxa"/>
          </w:tcPr>
          <w:p w14:paraId="623AE5F5" w14:textId="77777777" w:rsidR="00F91087" w:rsidRPr="00C82988" w:rsidRDefault="00F91087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758</w:t>
            </w:r>
          </w:p>
        </w:tc>
        <w:tc>
          <w:tcPr>
            <w:tcW w:w="993" w:type="dxa"/>
          </w:tcPr>
          <w:p w14:paraId="0894DBC6" w14:textId="77777777" w:rsidR="00F91087" w:rsidRPr="00C82988" w:rsidRDefault="00F91087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F91087" w:rsidRPr="00C82988" w14:paraId="36927D4E" w14:textId="77777777" w:rsidTr="00F91087">
        <w:trPr>
          <w:trHeight w:val="25"/>
        </w:trPr>
        <w:tc>
          <w:tcPr>
            <w:tcW w:w="1696" w:type="dxa"/>
          </w:tcPr>
          <w:p w14:paraId="491055A3" w14:textId="77777777" w:rsidR="00F91087" w:rsidRPr="00C82988" w:rsidRDefault="00F91087" w:rsidP="00AD034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Ethyl mandelate</w:t>
            </w:r>
          </w:p>
        </w:tc>
        <w:tc>
          <w:tcPr>
            <w:tcW w:w="851" w:type="dxa"/>
          </w:tcPr>
          <w:p w14:paraId="12B22AFB" w14:textId="77777777" w:rsidR="00F91087" w:rsidRPr="00C82988" w:rsidRDefault="00F91087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9.201</w:t>
            </w:r>
          </w:p>
        </w:tc>
        <w:tc>
          <w:tcPr>
            <w:tcW w:w="992" w:type="dxa"/>
          </w:tcPr>
          <w:p w14:paraId="58278DB7" w14:textId="77777777" w:rsidR="00F91087" w:rsidRPr="00C82988" w:rsidRDefault="00F91087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701" w:type="dxa"/>
          </w:tcPr>
          <w:p w14:paraId="0074779B" w14:textId="07E2FF20" w:rsidR="00F91087" w:rsidRPr="00C82988" w:rsidRDefault="00F91087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Diethylam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proofErr w:type="spellEnd"/>
          </w:p>
        </w:tc>
        <w:tc>
          <w:tcPr>
            <w:tcW w:w="851" w:type="dxa"/>
          </w:tcPr>
          <w:p w14:paraId="0F1D2BC9" w14:textId="77777777" w:rsidR="00F91087" w:rsidRPr="00C82988" w:rsidRDefault="00F91087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11.492</w:t>
            </w:r>
          </w:p>
        </w:tc>
        <w:tc>
          <w:tcPr>
            <w:tcW w:w="992" w:type="dxa"/>
          </w:tcPr>
          <w:p w14:paraId="6D257384" w14:textId="77777777" w:rsidR="00F91087" w:rsidRPr="00C82988" w:rsidRDefault="00F91087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701" w:type="dxa"/>
          </w:tcPr>
          <w:p w14:paraId="50CD8ED1" w14:textId="77777777" w:rsidR="00F91087" w:rsidRPr="00C82988" w:rsidRDefault="00F91087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Cystathionine</w:t>
            </w:r>
          </w:p>
        </w:tc>
        <w:tc>
          <w:tcPr>
            <w:tcW w:w="850" w:type="dxa"/>
          </w:tcPr>
          <w:p w14:paraId="78ECD3E5" w14:textId="77777777" w:rsidR="00F91087" w:rsidRPr="00C82988" w:rsidRDefault="00F91087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372</w:t>
            </w:r>
          </w:p>
        </w:tc>
        <w:tc>
          <w:tcPr>
            <w:tcW w:w="993" w:type="dxa"/>
          </w:tcPr>
          <w:p w14:paraId="3089EE94" w14:textId="77777777" w:rsidR="00F91087" w:rsidRPr="00C82988" w:rsidRDefault="00F91087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F91087" w:rsidRPr="00C82988" w14:paraId="10306C43" w14:textId="77777777" w:rsidTr="00F91087">
        <w:trPr>
          <w:trHeight w:val="25"/>
        </w:trPr>
        <w:tc>
          <w:tcPr>
            <w:tcW w:w="1696" w:type="dxa"/>
          </w:tcPr>
          <w:p w14:paraId="2CDDF580" w14:textId="368F3B58" w:rsidR="00F91087" w:rsidRPr="00C82988" w:rsidRDefault="00F91087" w:rsidP="00AD034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Diethanolamine</w:t>
            </w:r>
          </w:p>
        </w:tc>
        <w:tc>
          <w:tcPr>
            <w:tcW w:w="851" w:type="dxa"/>
          </w:tcPr>
          <w:p w14:paraId="5A1FF302" w14:textId="77777777" w:rsidR="00F91087" w:rsidRPr="00C82988" w:rsidRDefault="00F91087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11.496</w:t>
            </w:r>
          </w:p>
        </w:tc>
        <w:tc>
          <w:tcPr>
            <w:tcW w:w="992" w:type="dxa"/>
          </w:tcPr>
          <w:p w14:paraId="16BA86D2" w14:textId="77777777" w:rsidR="00F91087" w:rsidRPr="00C82988" w:rsidRDefault="00F91087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701" w:type="dxa"/>
          </w:tcPr>
          <w:p w14:paraId="0CD2D9C5" w14:textId="69046580" w:rsidR="00F91087" w:rsidRPr="00C82988" w:rsidRDefault="00F91087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Ethanamine</w:t>
            </w:r>
            <w:proofErr w:type="spellEnd"/>
          </w:p>
        </w:tc>
        <w:tc>
          <w:tcPr>
            <w:tcW w:w="851" w:type="dxa"/>
          </w:tcPr>
          <w:p w14:paraId="0FF905E1" w14:textId="77777777" w:rsidR="00F91087" w:rsidRPr="00C82988" w:rsidRDefault="00F91087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11.706</w:t>
            </w:r>
          </w:p>
        </w:tc>
        <w:tc>
          <w:tcPr>
            <w:tcW w:w="992" w:type="dxa"/>
          </w:tcPr>
          <w:p w14:paraId="5F633BC3" w14:textId="77777777" w:rsidR="00F91087" w:rsidRPr="00C82988" w:rsidRDefault="00F91087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701" w:type="dxa"/>
          </w:tcPr>
          <w:p w14:paraId="7CF89C6D" w14:textId="77777777" w:rsidR="00F91087" w:rsidRPr="00C82988" w:rsidRDefault="00F91087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29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thanamine</w:t>
            </w:r>
            <w:proofErr w:type="spellEnd"/>
          </w:p>
        </w:tc>
        <w:tc>
          <w:tcPr>
            <w:tcW w:w="850" w:type="dxa"/>
          </w:tcPr>
          <w:p w14:paraId="6895F3B6" w14:textId="77777777" w:rsidR="00F91087" w:rsidRPr="00C82988" w:rsidRDefault="00F91087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493</w:t>
            </w:r>
          </w:p>
        </w:tc>
        <w:tc>
          <w:tcPr>
            <w:tcW w:w="993" w:type="dxa"/>
          </w:tcPr>
          <w:p w14:paraId="5BB37F88" w14:textId="77777777" w:rsidR="00F91087" w:rsidRPr="00C82988" w:rsidRDefault="00F91087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F91087" w:rsidRPr="00C82988" w14:paraId="22473803" w14:textId="77777777" w:rsidTr="00F91087">
        <w:trPr>
          <w:trHeight w:val="25"/>
        </w:trPr>
        <w:tc>
          <w:tcPr>
            <w:tcW w:w="1696" w:type="dxa"/>
          </w:tcPr>
          <w:p w14:paraId="2CB5F060" w14:textId="2FE46BB2" w:rsidR="00F91087" w:rsidRPr="00C82988" w:rsidRDefault="00F91087" w:rsidP="00AD034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Ethanamine</w:t>
            </w:r>
            <w:proofErr w:type="spellEnd"/>
          </w:p>
        </w:tc>
        <w:tc>
          <w:tcPr>
            <w:tcW w:w="851" w:type="dxa"/>
          </w:tcPr>
          <w:p w14:paraId="5AD368E4" w14:textId="77777777" w:rsidR="00F91087" w:rsidRPr="00C82988" w:rsidRDefault="00F91087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11.709</w:t>
            </w:r>
          </w:p>
        </w:tc>
        <w:tc>
          <w:tcPr>
            <w:tcW w:w="992" w:type="dxa"/>
          </w:tcPr>
          <w:p w14:paraId="7B6BE0BF" w14:textId="77777777" w:rsidR="00F91087" w:rsidRPr="00C82988" w:rsidRDefault="00F91087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701" w:type="dxa"/>
          </w:tcPr>
          <w:p w14:paraId="7499EB21" w14:textId="77777777" w:rsidR="00F91087" w:rsidRPr="00C82988" w:rsidRDefault="00F91087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Ethylene glycol</w:t>
            </w:r>
          </w:p>
        </w:tc>
        <w:tc>
          <w:tcPr>
            <w:tcW w:w="851" w:type="dxa"/>
          </w:tcPr>
          <w:p w14:paraId="4FDE58FC" w14:textId="77777777" w:rsidR="00F91087" w:rsidRPr="00C82988" w:rsidRDefault="00F91087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13.334</w:t>
            </w:r>
          </w:p>
        </w:tc>
        <w:tc>
          <w:tcPr>
            <w:tcW w:w="992" w:type="dxa"/>
          </w:tcPr>
          <w:p w14:paraId="2008891A" w14:textId="77777777" w:rsidR="00F91087" w:rsidRPr="00C82988" w:rsidRDefault="00F91087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701" w:type="dxa"/>
          </w:tcPr>
          <w:p w14:paraId="02805DDA" w14:textId="77777777" w:rsidR="00F91087" w:rsidRPr="00C82988" w:rsidRDefault="00F91087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829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,N</w:t>
            </w:r>
            <w:proofErr w:type="gramEnd"/>
            <w:r w:rsidRPr="00C829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Diethyl(trimethylsilyl)carbamate</w:t>
            </w:r>
          </w:p>
        </w:tc>
        <w:tc>
          <w:tcPr>
            <w:tcW w:w="850" w:type="dxa"/>
          </w:tcPr>
          <w:p w14:paraId="119D188A" w14:textId="77777777" w:rsidR="00F91087" w:rsidRPr="00C82988" w:rsidRDefault="00F91087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175</w:t>
            </w:r>
          </w:p>
        </w:tc>
        <w:tc>
          <w:tcPr>
            <w:tcW w:w="993" w:type="dxa"/>
          </w:tcPr>
          <w:p w14:paraId="52C31D48" w14:textId="77777777" w:rsidR="00F91087" w:rsidRPr="00C82988" w:rsidRDefault="00F91087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F91087" w:rsidRPr="00C82988" w14:paraId="7E6EE853" w14:textId="77777777" w:rsidTr="00F91087">
        <w:trPr>
          <w:trHeight w:val="25"/>
        </w:trPr>
        <w:tc>
          <w:tcPr>
            <w:tcW w:w="1696" w:type="dxa"/>
          </w:tcPr>
          <w:p w14:paraId="213C914D" w14:textId="77777777" w:rsidR="00F91087" w:rsidRPr="00C82988" w:rsidRDefault="00F91087" w:rsidP="00AD034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4-Methylvaleric acid</w:t>
            </w:r>
          </w:p>
        </w:tc>
        <w:tc>
          <w:tcPr>
            <w:tcW w:w="851" w:type="dxa"/>
          </w:tcPr>
          <w:p w14:paraId="2B9EF205" w14:textId="77777777" w:rsidR="00F91087" w:rsidRPr="00C82988" w:rsidRDefault="00F91087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12.030</w:t>
            </w:r>
          </w:p>
        </w:tc>
        <w:tc>
          <w:tcPr>
            <w:tcW w:w="992" w:type="dxa"/>
          </w:tcPr>
          <w:p w14:paraId="0BB76264" w14:textId="77777777" w:rsidR="00F91087" w:rsidRPr="00C82988" w:rsidRDefault="00F91087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701" w:type="dxa"/>
          </w:tcPr>
          <w:p w14:paraId="15464F20" w14:textId="77777777" w:rsidR="00F91087" w:rsidRPr="00C82988" w:rsidRDefault="00F91087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Propylene glycol</w:t>
            </w:r>
          </w:p>
        </w:tc>
        <w:tc>
          <w:tcPr>
            <w:tcW w:w="851" w:type="dxa"/>
          </w:tcPr>
          <w:p w14:paraId="45564C53" w14:textId="77777777" w:rsidR="00F91087" w:rsidRPr="00C82988" w:rsidRDefault="00F91087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13.867</w:t>
            </w:r>
          </w:p>
        </w:tc>
        <w:tc>
          <w:tcPr>
            <w:tcW w:w="992" w:type="dxa"/>
          </w:tcPr>
          <w:p w14:paraId="1ABAF3DB" w14:textId="77777777" w:rsidR="00F91087" w:rsidRPr="00C82988" w:rsidRDefault="00F91087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701" w:type="dxa"/>
          </w:tcPr>
          <w:p w14:paraId="1129DB06" w14:textId="2A621404" w:rsidR="00F91087" w:rsidRPr="00C82988" w:rsidRDefault="00F91087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pylamine</w:t>
            </w:r>
          </w:p>
        </w:tc>
        <w:tc>
          <w:tcPr>
            <w:tcW w:w="850" w:type="dxa"/>
          </w:tcPr>
          <w:p w14:paraId="0DC42D14" w14:textId="77777777" w:rsidR="00F91087" w:rsidRPr="00C82988" w:rsidRDefault="00F91087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857</w:t>
            </w:r>
          </w:p>
        </w:tc>
        <w:tc>
          <w:tcPr>
            <w:tcW w:w="993" w:type="dxa"/>
          </w:tcPr>
          <w:p w14:paraId="3A021F13" w14:textId="77777777" w:rsidR="00F91087" w:rsidRPr="00C82988" w:rsidRDefault="00F91087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F91087" w:rsidRPr="00C82988" w14:paraId="3F1FD6BF" w14:textId="77777777" w:rsidTr="00F91087">
        <w:trPr>
          <w:trHeight w:val="25"/>
        </w:trPr>
        <w:tc>
          <w:tcPr>
            <w:tcW w:w="1696" w:type="dxa"/>
          </w:tcPr>
          <w:p w14:paraId="7FD3C2D7" w14:textId="3A564A53" w:rsidR="00F91087" w:rsidRPr="00C82988" w:rsidRDefault="00F91087" w:rsidP="00AD034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2" w:name="_Hlk90820795"/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Ethylene glycol</w:t>
            </w:r>
            <w:bookmarkEnd w:id="2"/>
          </w:p>
        </w:tc>
        <w:tc>
          <w:tcPr>
            <w:tcW w:w="851" w:type="dxa"/>
          </w:tcPr>
          <w:p w14:paraId="79E6BAB2" w14:textId="77777777" w:rsidR="00F91087" w:rsidRPr="00C82988" w:rsidRDefault="00F91087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13.337</w:t>
            </w:r>
          </w:p>
        </w:tc>
        <w:tc>
          <w:tcPr>
            <w:tcW w:w="992" w:type="dxa"/>
          </w:tcPr>
          <w:p w14:paraId="239543F7" w14:textId="77777777" w:rsidR="00F91087" w:rsidRPr="00C82988" w:rsidRDefault="00F91087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1701" w:type="dxa"/>
          </w:tcPr>
          <w:p w14:paraId="305D139A" w14:textId="77777777" w:rsidR="00F91087" w:rsidRPr="00C82988" w:rsidRDefault="00F91087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Lactic Acid</w:t>
            </w:r>
          </w:p>
        </w:tc>
        <w:tc>
          <w:tcPr>
            <w:tcW w:w="851" w:type="dxa"/>
          </w:tcPr>
          <w:p w14:paraId="7DC5CF9C" w14:textId="77777777" w:rsidR="00F91087" w:rsidRPr="00C82988" w:rsidRDefault="00F91087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15.469</w:t>
            </w:r>
          </w:p>
        </w:tc>
        <w:tc>
          <w:tcPr>
            <w:tcW w:w="992" w:type="dxa"/>
          </w:tcPr>
          <w:p w14:paraId="28BA9D9E" w14:textId="77777777" w:rsidR="00F91087" w:rsidRPr="00C82988" w:rsidRDefault="00F91087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701" w:type="dxa"/>
          </w:tcPr>
          <w:p w14:paraId="1A3D7950" w14:textId="77777777" w:rsidR="00F91087" w:rsidRPr="00C82988" w:rsidRDefault="00F91087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29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rcaptoethanol</w:t>
            </w:r>
            <w:proofErr w:type="spellEnd"/>
          </w:p>
        </w:tc>
        <w:tc>
          <w:tcPr>
            <w:tcW w:w="850" w:type="dxa"/>
          </w:tcPr>
          <w:p w14:paraId="4363AD68" w14:textId="77777777" w:rsidR="00F91087" w:rsidRPr="00C82988" w:rsidRDefault="00F91087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310</w:t>
            </w:r>
          </w:p>
        </w:tc>
        <w:tc>
          <w:tcPr>
            <w:tcW w:w="993" w:type="dxa"/>
          </w:tcPr>
          <w:p w14:paraId="62004339" w14:textId="77777777" w:rsidR="00F91087" w:rsidRPr="00C82988" w:rsidRDefault="00F91087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F91087" w:rsidRPr="00C82988" w14:paraId="64A2103A" w14:textId="77777777" w:rsidTr="00F91087">
        <w:trPr>
          <w:trHeight w:val="25"/>
        </w:trPr>
        <w:tc>
          <w:tcPr>
            <w:tcW w:w="1696" w:type="dxa"/>
          </w:tcPr>
          <w:p w14:paraId="437E2C96" w14:textId="77777777" w:rsidR="00F91087" w:rsidRPr="00C82988" w:rsidRDefault="00F91087" w:rsidP="00AD034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Propylene glycol</w:t>
            </w:r>
          </w:p>
        </w:tc>
        <w:tc>
          <w:tcPr>
            <w:tcW w:w="851" w:type="dxa"/>
          </w:tcPr>
          <w:p w14:paraId="5A81501B" w14:textId="77777777" w:rsidR="00F91087" w:rsidRPr="00C82988" w:rsidRDefault="00F91087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13.871</w:t>
            </w:r>
          </w:p>
        </w:tc>
        <w:tc>
          <w:tcPr>
            <w:tcW w:w="992" w:type="dxa"/>
          </w:tcPr>
          <w:p w14:paraId="2DEAFEF1" w14:textId="77777777" w:rsidR="00F91087" w:rsidRPr="00C82988" w:rsidRDefault="00F91087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701" w:type="dxa"/>
          </w:tcPr>
          <w:p w14:paraId="2B4322F1" w14:textId="77777777" w:rsidR="00F91087" w:rsidRPr="00C82988" w:rsidRDefault="00F91087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Glycolic acid</w:t>
            </w:r>
          </w:p>
        </w:tc>
        <w:tc>
          <w:tcPr>
            <w:tcW w:w="851" w:type="dxa"/>
          </w:tcPr>
          <w:p w14:paraId="49A044A7" w14:textId="77777777" w:rsidR="00F91087" w:rsidRPr="00C82988" w:rsidRDefault="00F91087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15.789</w:t>
            </w:r>
          </w:p>
        </w:tc>
        <w:tc>
          <w:tcPr>
            <w:tcW w:w="992" w:type="dxa"/>
          </w:tcPr>
          <w:p w14:paraId="247690FD" w14:textId="77777777" w:rsidR="00F91087" w:rsidRPr="00C82988" w:rsidRDefault="00F91087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701" w:type="dxa"/>
          </w:tcPr>
          <w:p w14:paraId="73A4F6F9" w14:textId="77777777" w:rsidR="00F91087" w:rsidRPr="00C82988" w:rsidRDefault="00F91087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29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utanedioic</w:t>
            </w:r>
            <w:proofErr w:type="spellEnd"/>
            <w:r w:rsidRPr="00C829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850" w:type="dxa"/>
          </w:tcPr>
          <w:p w14:paraId="1AA3B016" w14:textId="77777777" w:rsidR="00F91087" w:rsidRPr="00C82988" w:rsidRDefault="00F91087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872</w:t>
            </w:r>
          </w:p>
        </w:tc>
        <w:tc>
          <w:tcPr>
            <w:tcW w:w="993" w:type="dxa"/>
          </w:tcPr>
          <w:p w14:paraId="14A6F8C3" w14:textId="77777777" w:rsidR="00F91087" w:rsidRPr="00C82988" w:rsidRDefault="00F91087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F91087" w:rsidRPr="00C82988" w14:paraId="3D2C3B09" w14:textId="77777777" w:rsidTr="00F91087">
        <w:trPr>
          <w:trHeight w:val="25"/>
        </w:trPr>
        <w:tc>
          <w:tcPr>
            <w:tcW w:w="1696" w:type="dxa"/>
          </w:tcPr>
          <w:p w14:paraId="0B1339B0" w14:textId="77777777" w:rsidR="00F91087" w:rsidRDefault="00F91087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Benzenemethanol</w:t>
            </w:r>
            <w:proofErr w:type="spellEnd"/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α-[(methylamino)</w:t>
            </w:r>
          </w:p>
          <w:p w14:paraId="38557489" w14:textId="4A0DB630" w:rsidR="00F91087" w:rsidRPr="00C82988" w:rsidRDefault="00F91087" w:rsidP="00AD034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methyl]</w:t>
            </w:r>
          </w:p>
        </w:tc>
        <w:tc>
          <w:tcPr>
            <w:tcW w:w="851" w:type="dxa"/>
          </w:tcPr>
          <w:p w14:paraId="41648216" w14:textId="77777777" w:rsidR="00F91087" w:rsidRPr="00C82988" w:rsidRDefault="00F91087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14.218</w:t>
            </w:r>
          </w:p>
        </w:tc>
        <w:tc>
          <w:tcPr>
            <w:tcW w:w="992" w:type="dxa"/>
          </w:tcPr>
          <w:p w14:paraId="47DF696C" w14:textId="77777777" w:rsidR="00F91087" w:rsidRPr="00C82988" w:rsidRDefault="00F91087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701" w:type="dxa"/>
          </w:tcPr>
          <w:p w14:paraId="60DC2F7F" w14:textId="77777777" w:rsidR="00F91087" w:rsidRPr="00C82988" w:rsidRDefault="00F91087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Urea</w:t>
            </w:r>
          </w:p>
        </w:tc>
        <w:tc>
          <w:tcPr>
            <w:tcW w:w="851" w:type="dxa"/>
          </w:tcPr>
          <w:p w14:paraId="7A16FE1D" w14:textId="77777777" w:rsidR="00F91087" w:rsidRPr="00C82988" w:rsidRDefault="00F91087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17.123</w:t>
            </w:r>
          </w:p>
        </w:tc>
        <w:tc>
          <w:tcPr>
            <w:tcW w:w="992" w:type="dxa"/>
          </w:tcPr>
          <w:p w14:paraId="5F1F9CB6" w14:textId="77777777" w:rsidR="00F91087" w:rsidRPr="00C82988" w:rsidRDefault="00F91087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701" w:type="dxa"/>
          </w:tcPr>
          <w:p w14:paraId="5ACBEDD3" w14:textId="77777777" w:rsidR="00F91087" w:rsidRPr="00C82988" w:rsidRDefault="00F91087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tinal</w:t>
            </w:r>
          </w:p>
        </w:tc>
        <w:tc>
          <w:tcPr>
            <w:tcW w:w="850" w:type="dxa"/>
          </w:tcPr>
          <w:p w14:paraId="5C6F8D38" w14:textId="77777777" w:rsidR="00F91087" w:rsidRPr="00C82988" w:rsidRDefault="00F91087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714</w:t>
            </w:r>
          </w:p>
        </w:tc>
        <w:tc>
          <w:tcPr>
            <w:tcW w:w="993" w:type="dxa"/>
          </w:tcPr>
          <w:p w14:paraId="3E8987D1" w14:textId="77777777" w:rsidR="00F91087" w:rsidRPr="00C82988" w:rsidRDefault="00F91087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F91087" w:rsidRPr="00C82988" w14:paraId="4D3455D1" w14:textId="77777777" w:rsidTr="00F91087">
        <w:trPr>
          <w:trHeight w:val="25"/>
        </w:trPr>
        <w:tc>
          <w:tcPr>
            <w:tcW w:w="1696" w:type="dxa"/>
          </w:tcPr>
          <w:p w14:paraId="64E1A780" w14:textId="1B2EAF48" w:rsidR="00F91087" w:rsidRPr="00C82988" w:rsidRDefault="00F91087" w:rsidP="00AD034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3-Pyridinol</w:t>
            </w:r>
          </w:p>
        </w:tc>
        <w:tc>
          <w:tcPr>
            <w:tcW w:w="851" w:type="dxa"/>
          </w:tcPr>
          <w:p w14:paraId="3FE3D488" w14:textId="77777777" w:rsidR="00F91087" w:rsidRPr="00C82988" w:rsidRDefault="00F91087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14.672</w:t>
            </w:r>
          </w:p>
        </w:tc>
        <w:tc>
          <w:tcPr>
            <w:tcW w:w="992" w:type="dxa"/>
          </w:tcPr>
          <w:p w14:paraId="225D48FD" w14:textId="77777777" w:rsidR="00F91087" w:rsidRPr="00C82988" w:rsidRDefault="00F91087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701" w:type="dxa"/>
          </w:tcPr>
          <w:p w14:paraId="6FC5D4BE" w14:textId="7B98DE24" w:rsidR="00F91087" w:rsidRPr="00C82988" w:rsidRDefault="00F91087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Glycerol</w:t>
            </w:r>
          </w:p>
        </w:tc>
        <w:tc>
          <w:tcPr>
            <w:tcW w:w="851" w:type="dxa"/>
          </w:tcPr>
          <w:p w14:paraId="137F7E21" w14:textId="77777777" w:rsidR="00F91087" w:rsidRPr="00C82988" w:rsidRDefault="00F91087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19.418</w:t>
            </w:r>
          </w:p>
        </w:tc>
        <w:tc>
          <w:tcPr>
            <w:tcW w:w="992" w:type="dxa"/>
          </w:tcPr>
          <w:p w14:paraId="1D166A45" w14:textId="77777777" w:rsidR="00F91087" w:rsidRPr="00C82988" w:rsidRDefault="00F91087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1701" w:type="dxa"/>
          </w:tcPr>
          <w:p w14:paraId="7FF787F8" w14:textId="77777777" w:rsidR="00F91087" w:rsidRPr="00C82988" w:rsidRDefault="00F91087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lmitic acid</w:t>
            </w:r>
          </w:p>
        </w:tc>
        <w:tc>
          <w:tcPr>
            <w:tcW w:w="850" w:type="dxa"/>
          </w:tcPr>
          <w:p w14:paraId="56282A0E" w14:textId="77777777" w:rsidR="00F91087" w:rsidRPr="00C82988" w:rsidRDefault="00F91087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172</w:t>
            </w:r>
          </w:p>
        </w:tc>
        <w:tc>
          <w:tcPr>
            <w:tcW w:w="993" w:type="dxa"/>
          </w:tcPr>
          <w:p w14:paraId="5DE249C1" w14:textId="77777777" w:rsidR="00F91087" w:rsidRPr="00C82988" w:rsidRDefault="00F91087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F91087" w:rsidRPr="00C82988" w14:paraId="1FC444F5" w14:textId="77777777" w:rsidTr="00F91087">
        <w:trPr>
          <w:trHeight w:val="25"/>
        </w:trPr>
        <w:tc>
          <w:tcPr>
            <w:tcW w:w="1696" w:type="dxa"/>
          </w:tcPr>
          <w:p w14:paraId="6BCD118F" w14:textId="77777777" w:rsidR="00F91087" w:rsidRPr="00C82988" w:rsidRDefault="00F91087" w:rsidP="00AD034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3" w:name="_Hlk90820810"/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Lactic Acid</w:t>
            </w:r>
          </w:p>
        </w:tc>
        <w:tc>
          <w:tcPr>
            <w:tcW w:w="851" w:type="dxa"/>
          </w:tcPr>
          <w:p w14:paraId="35278499" w14:textId="77777777" w:rsidR="00F91087" w:rsidRPr="00C82988" w:rsidRDefault="00F91087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15.472</w:t>
            </w:r>
          </w:p>
        </w:tc>
        <w:tc>
          <w:tcPr>
            <w:tcW w:w="992" w:type="dxa"/>
          </w:tcPr>
          <w:p w14:paraId="4816BFEB" w14:textId="77777777" w:rsidR="00F91087" w:rsidRPr="00C82988" w:rsidRDefault="00F91087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701" w:type="dxa"/>
          </w:tcPr>
          <w:p w14:paraId="2BCD6826" w14:textId="77777777" w:rsidR="00F91087" w:rsidRPr="00C82988" w:rsidRDefault="00F91087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Butanedioic</w:t>
            </w:r>
            <w:proofErr w:type="spellEnd"/>
            <w:r w:rsidRPr="00C82988">
              <w:rPr>
                <w:rFonts w:ascii="Times New Roman" w:hAnsi="Times New Roman" w:cs="Times New Roman"/>
                <w:sz w:val="20"/>
                <w:szCs w:val="20"/>
              </w:rPr>
              <w:t xml:space="preserve"> acid</w:t>
            </w:r>
          </w:p>
        </w:tc>
        <w:tc>
          <w:tcPr>
            <w:tcW w:w="851" w:type="dxa"/>
          </w:tcPr>
          <w:p w14:paraId="0221421D" w14:textId="77777777" w:rsidR="00F91087" w:rsidRPr="00C82988" w:rsidRDefault="00F91087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19.952</w:t>
            </w:r>
          </w:p>
        </w:tc>
        <w:tc>
          <w:tcPr>
            <w:tcW w:w="992" w:type="dxa"/>
          </w:tcPr>
          <w:p w14:paraId="50F210E0" w14:textId="77777777" w:rsidR="00F91087" w:rsidRPr="00C82988" w:rsidRDefault="00F91087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701" w:type="dxa"/>
          </w:tcPr>
          <w:p w14:paraId="717E4002" w14:textId="77777777" w:rsidR="00F91087" w:rsidRPr="00C82988" w:rsidRDefault="00F91087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136A8D62" w14:textId="77777777" w:rsidR="00F91087" w:rsidRPr="00C82988" w:rsidRDefault="00F91087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79BE976E" w14:textId="77777777" w:rsidR="00F91087" w:rsidRPr="00C82988" w:rsidRDefault="00F91087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1087" w:rsidRPr="00C82988" w14:paraId="541A6C92" w14:textId="77777777" w:rsidTr="00F91087">
        <w:trPr>
          <w:trHeight w:val="25"/>
        </w:trPr>
        <w:tc>
          <w:tcPr>
            <w:tcW w:w="1696" w:type="dxa"/>
          </w:tcPr>
          <w:p w14:paraId="4796375B" w14:textId="328EF6AD" w:rsidR="00F91087" w:rsidRPr="00C82988" w:rsidRDefault="00F91087" w:rsidP="00AD034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Glycerol</w:t>
            </w:r>
          </w:p>
        </w:tc>
        <w:tc>
          <w:tcPr>
            <w:tcW w:w="851" w:type="dxa"/>
          </w:tcPr>
          <w:p w14:paraId="68D67B6B" w14:textId="77777777" w:rsidR="00F91087" w:rsidRPr="00C82988" w:rsidRDefault="00F91087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19.422</w:t>
            </w:r>
          </w:p>
        </w:tc>
        <w:tc>
          <w:tcPr>
            <w:tcW w:w="992" w:type="dxa"/>
          </w:tcPr>
          <w:p w14:paraId="07499E27" w14:textId="77777777" w:rsidR="00F91087" w:rsidRPr="00C82988" w:rsidRDefault="00F91087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701" w:type="dxa"/>
          </w:tcPr>
          <w:p w14:paraId="2E44EF53" w14:textId="77777777" w:rsidR="00F91087" w:rsidRPr="00C82988" w:rsidRDefault="00F91087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6-Dimethyl(</w:t>
            </w:r>
            <w:proofErr w:type="spellStart"/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trimethylsily</w:t>
            </w:r>
            <w:proofErr w:type="spellEnd"/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proofErr w:type="spellStart"/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silyloxytetradecane</w:t>
            </w:r>
            <w:proofErr w:type="spellEnd"/>
          </w:p>
        </w:tc>
        <w:tc>
          <w:tcPr>
            <w:tcW w:w="851" w:type="dxa"/>
          </w:tcPr>
          <w:p w14:paraId="259DFCA0" w14:textId="77777777" w:rsidR="00F91087" w:rsidRPr="00C82988" w:rsidRDefault="00F91087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21.210</w:t>
            </w:r>
          </w:p>
        </w:tc>
        <w:tc>
          <w:tcPr>
            <w:tcW w:w="992" w:type="dxa"/>
          </w:tcPr>
          <w:p w14:paraId="38F145D1" w14:textId="77777777" w:rsidR="00F91087" w:rsidRPr="00C82988" w:rsidRDefault="00F91087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701" w:type="dxa"/>
          </w:tcPr>
          <w:p w14:paraId="1B10258A" w14:textId="77777777" w:rsidR="00F91087" w:rsidRPr="00C82988" w:rsidRDefault="00F91087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557CE4F7" w14:textId="77777777" w:rsidR="00F91087" w:rsidRPr="00C82988" w:rsidRDefault="00F91087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3368BCA9" w14:textId="77777777" w:rsidR="00F91087" w:rsidRPr="00C82988" w:rsidRDefault="00F91087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bookmarkEnd w:id="3"/>
      <w:tr w:rsidR="00F91087" w:rsidRPr="00C82988" w14:paraId="2EA57441" w14:textId="77777777" w:rsidTr="00F91087">
        <w:trPr>
          <w:trHeight w:val="25"/>
        </w:trPr>
        <w:tc>
          <w:tcPr>
            <w:tcW w:w="1696" w:type="dxa"/>
          </w:tcPr>
          <w:p w14:paraId="14C3FA54" w14:textId="43D9F23C" w:rsidR="00F91087" w:rsidRPr="00C82988" w:rsidRDefault="00F91087" w:rsidP="00AD034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Butanedioic</w:t>
            </w:r>
            <w:proofErr w:type="spellEnd"/>
            <w:r w:rsidRPr="00C82988">
              <w:rPr>
                <w:rFonts w:ascii="Times New Roman" w:hAnsi="Times New Roman" w:cs="Times New Roman"/>
                <w:sz w:val="20"/>
                <w:szCs w:val="20"/>
              </w:rPr>
              <w:t xml:space="preserve"> acid</w:t>
            </w:r>
          </w:p>
        </w:tc>
        <w:tc>
          <w:tcPr>
            <w:tcW w:w="851" w:type="dxa"/>
          </w:tcPr>
          <w:p w14:paraId="3D672176" w14:textId="77777777" w:rsidR="00F91087" w:rsidRPr="00C82988" w:rsidRDefault="00F91087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19.929</w:t>
            </w:r>
          </w:p>
        </w:tc>
        <w:tc>
          <w:tcPr>
            <w:tcW w:w="992" w:type="dxa"/>
          </w:tcPr>
          <w:p w14:paraId="387B8781" w14:textId="77777777" w:rsidR="00F91087" w:rsidRPr="00C82988" w:rsidRDefault="00F91087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701" w:type="dxa"/>
          </w:tcPr>
          <w:p w14:paraId="760A3F52" w14:textId="77777777" w:rsidR="00F91087" w:rsidRPr="00C82988" w:rsidRDefault="00F91087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L-Glutamic acid, bis(trimethylsilyl) ester</w:t>
            </w:r>
          </w:p>
        </w:tc>
        <w:tc>
          <w:tcPr>
            <w:tcW w:w="851" w:type="dxa"/>
          </w:tcPr>
          <w:p w14:paraId="022C165E" w14:textId="77777777" w:rsidR="00F91087" w:rsidRPr="00C82988" w:rsidRDefault="00F91087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22.861</w:t>
            </w:r>
          </w:p>
        </w:tc>
        <w:tc>
          <w:tcPr>
            <w:tcW w:w="992" w:type="dxa"/>
          </w:tcPr>
          <w:p w14:paraId="7062C513" w14:textId="77777777" w:rsidR="00F91087" w:rsidRPr="00C82988" w:rsidRDefault="00F91087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701" w:type="dxa"/>
          </w:tcPr>
          <w:p w14:paraId="182F5B33" w14:textId="77777777" w:rsidR="00F91087" w:rsidRPr="00C82988" w:rsidRDefault="00F91087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6BCA704B" w14:textId="77777777" w:rsidR="00F91087" w:rsidRPr="00C82988" w:rsidRDefault="00F91087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5042D300" w14:textId="77777777" w:rsidR="00F91087" w:rsidRPr="00C82988" w:rsidRDefault="00F91087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1087" w:rsidRPr="00C82988" w14:paraId="0EC6CEFE" w14:textId="77777777" w:rsidTr="00F91087">
        <w:trPr>
          <w:trHeight w:val="25"/>
        </w:trPr>
        <w:tc>
          <w:tcPr>
            <w:tcW w:w="1696" w:type="dxa"/>
          </w:tcPr>
          <w:p w14:paraId="1C699F82" w14:textId="77777777" w:rsidR="00F91087" w:rsidRPr="00C82988" w:rsidRDefault="00F91087" w:rsidP="00AD034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6-Dimethyl(</w:t>
            </w:r>
            <w:proofErr w:type="spellStart"/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trimethylsily</w:t>
            </w:r>
            <w:proofErr w:type="spellEnd"/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proofErr w:type="spellStart"/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silyloxytetradecane</w:t>
            </w:r>
            <w:proofErr w:type="spellEnd"/>
          </w:p>
        </w:tc>
        <w:tc>
          <w:tcPr>
            <w:tcW w:w="851" w:type="dxa"/>
          </w:tcPr>
          <w:p w14:paraId="1B18F30E" w14:textId="77777777" w:rsidR="00F91087" w:rsidRPr="00C82988" w:rsidRDefault="00F91087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21.210</w:t>
            </w:r>
          </w:p>
        </w:tc>
        <w:tc>
          <w:tcPr>
            <w:tcW w:w="992" w:type="dxa"/>
          </w:tcPr>
          <w:p w14:paraId="273115BD" w14:textId="77777777" w:rsidR="00F91087" w:rsidRPr="00C82988" w:rsidRDefault="00F91087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701" w:type="dxa"/>
          </w:tcPr>
          <w:p w14:paraId="211BA93C" w14:textId="77777777" w:rsidR="00F91087" w:rsidRPr="00C82988" w:rsidRDefault="00F91087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β-D-</w:t>
            </w:r>
            <w:proofErr w:type="spellStart"/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Xylopyranose</w:t>
            </w:r>
            <w:proofErr w:type="spellEnd"/>
          </w:p>
        </w:tc>
        <w:tc>
          <w:tcPr>
            <w:tcW w:w="851" w:type="dxa"/>
          </w:tcPr>
          <w:p w14:paraId="3D3837C4" w14:textId="77777777" w:rsidR="00F91087" w:rsidRPr="00C82988" w:rsidRDefault="00F91087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28.065</w:t>
            </w:r>
          </w:p>
        </w:tc>
        <w:tc>
          <w:tcPr>
            <w:tcW w:w="992" w:type="dxa"/>
          </w:tcPr>
          <w:p w14:paraId="30C0334B" w14:textId="77777777" w:rsidR="00F91087" w:rsidRPr="00C82988" w:rsidRDefault="00F91087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701" w:type="dxa"/>
          </w:tcPr>
          <w:p w14:paraId="587C9CF6" w14:textId="77777777" w:rsidR="00F91087" w:rsidRPr="00C82988" w:rsidRDefault="00F91087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3F9E659B" w14:textId="77777777" w:rsidR="00F91087" w:rsidRPr="00C82988" w:rsidRDefault="00F91087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3AACB5CA" w14:textId="77777777" w:rsidR="00F91087" w:rsidRPr="00C82988" w:rsidRDefault="00F91087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1087" w:rsidRPr="00C82988" w14:paraId="26D112BA" w14:textId="77777777" w:rsidTr="00F91087">
        <w:trPr>
          <w:trHeight w:val="25"/>
        </w:trPr>
        <w:tc>
          <w:tcPr>
            <w:tcW w:w="1696" w:type="dxa"/>
          </w:tcPr>
          <w:p w14:paraId="7BFF9A1F" w14:textId="77777777" w:rsidR="00F91087" w:rsidRPr="00C82988" w:rsidRDefault="00F91087" w:rsidP="00AD034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L-Glutamic acid, bis(trimethylsilyl) ester</w:t>
            </w:r>
          </w:p>
        </w:tc>
        <w:tc>
          <w:tcPr>
            <w:tcW w:w="851" w:type="dxa"/>
          </w:tcPr>
          <w:p w14:paraId="17C88BC7" w14:textId="77777777" w:rsidR="00F91087" w:rsidRPr="00C82988" w:rsidRDefault="00F91087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22.864</w:t>
            </w:r>
          </w:p>
        </w:tc>
        <w:tc>
          <w:tcPr>
            <w:tcW w:w="992" w:type="dxa"/>
          </w:tcPr>
          <w:p w14:paraId="03A71628" w14:textId="77777777" w:rsidR="00F91087" w:rsidRPr="00C82988" w:rsidRDefault="00F91087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701" w:type="dxa"/>
          </w:tcPr>
          <w:p w14:paraId="3C09AD3C" w14:textId="69071B92" w:rsidR="00F91087" w:rsidRPr="00C82988" w:rsidRDefault="00F91087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Myo-Inositol</w:t>
            </w:r>
          </w:p>
        </w:tc>
        <w:tc>
          <w:tcPr>
            <w:tcW w:w="851" w:type="dxa"/>
          </w:tcPr>
          <w:p w14:paraId="5A47B32F" w14:textId="77777777" w:rsidR="00F91087" w:rsidRPr="00C82988" w:rsidRDefault="00F91087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28.946</w:t>
            </w:r>
          </w:p>
        </w:tc>
        <w:tc>
          <w:tcPr>
            <w:tcW w:w="992" w:type="dxa"/>
          </w:tcPr>
          <w:p w14:paraId="0BB1EA7E" w14:textId="77777777" w:rsidR="00F91087" w:rsidRPr="00C82988" w:rsidRDefault="00F91087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701" w:type="dxa"/>
          </w:tcPr>
          <w:p w14:paraId="437DA423" w14:textId="77777777" w:rsidR="00F91087" w:rsidRPr="00C82988" w:rsidRDefault="00F91087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460EADAE" w14:textId="77777777" w:rsidR="00F91087" w:rsidRPr="00C82988" w:rsidRDefault="00F91087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3C29B352" w14:textId="77777777" w:rsidR="00F91087" w:rsidRPr="00C82988" w:rsidRDefault="00F91087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1087" w:rsidRPr="00C82988" w14:paraId="44AE5C10" w14:textId="77777777" w:rsidTr="00F91087">
        <w:trPr>
          <w:trHeight w:val="25"/>
        </w:trPr>
        <w:tc>
          <w:tcPr>
            <w:tcW w:w="1696" w:type="dxa"/>
          </w:tcPr>
          <w:p w14:paraId="3DC83D6A" w14:textId="7AAE9A1A" w:rsidR="00F91087" w:rsidRPr="00C82988" w:rsidRDefault="00F91087" w:rsidP="00AD034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lycerol phosphate</w:t>
            </w:r>
          </w:p>
        </w:tc>
        <w:tc>
          <w:tcPr>
            <w:tcW w:w="851" w:type="dxa"/>
          </w:tcPr>
          <w:p w14:paraId="45E8EF2A" w14:textId="77777777" w:rsidR="00F91087" w:rsidRPr="00C82988" w:rsidRDefault="00F91087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29.830</w:t>
            </w:r>
          </w:p>
        </w:tc>
        <w:tc>
          <w:tcPr>
            <w:tcW w:w="992" w:type="dxa"/>
          </w:tcPr>
          <w:p w14:paraId="142BE811" w14:textId="77777777" w:rsidR="00F91087" w:rsidRPr="00C82988" w:rsidRDefault="00F91087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701" w:type="dxa"/>
          </w:tcPr>
          <w:p w14:paraId="7372846D" w14:textId="77777777" w:rsidR="00F91087" w:rsidRPr="00C82988" w:rsidRDefault="00F91087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5,8,11-Eicosatrienoic acid, (Z)-, TMS derivative</w:t>
            </w:r>
          </w:p>
        </w:tc>
        <w:tc>
          <w:tcPr>
            <w:tcW w:w="851" w:type="dxa"/>
          </w:tcPr>
          <w:p w14:paraId="0B4F48E8" w14:textId="77777777" w:rsidR="00F91087" w:rsidRPr="00C82988" w:rsidRDefault="00F91087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29.586</w:t>
            </w:r>
          </w:p>
        </w:tc>
        <w:tc>
          <w:tcPr>
            <w:tcW w:w="992" w:type="dxa"/>
          </w:tcPr>
          <w:p w14:paraId="7BAC90C5" w14:textId="77777777" w:rsidR="00F91087" w:rsidRPr="00C82988" w:rsidRDefault="00F91087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1701" w:type="dxa"/>
          </w:tcPr>
          <w:p w14:paraId="263AC104" w14:textId="77777777" w:rsidR="00F91087" w:rsidRPr="00C82988" w:rsidRDefault="00F91087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370B7C36" w14:textId="77777777" w:rsidR="00F91087" w:rsidRPr="00C82988" w:rsidRDefault="00F91087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4EA90194" w14:textId="77777777" w:rsidR="00F91087" w:rsidRPr="00C82988" w:rsidRDefault="00F91087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1087" w:rsidRPr="00C82988" w14:paraId="5D8B33E1" w14:textId="77777777" w:rsidTr="00F91087">
        <w:trPr>
          <w:trHeight w:val="25"/>
        </w:trPr>
        <w:tc>
          <w:tcPr>
            <w:tcW w:w="1696" w:type="dxa"/>
          </w:tcPr>
          <w:p w14:paraId="700EAEB9" w14:textId="77777777" w:rsidR="00F91087" w:rsidRPr="00C82988" w:rsidRDefault="00F91087" w:rsidP="00AD034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Glyceryl-glycoside TMS ether</w:t>
            </w:r>
          </w:p>
        </w:tc>
        <w:tc>
          <w:tcPr>
            <w:tcW w:w="851" w:type="dxa"/>
          </w:tcPr>
          <w:p w14:paraId="7E51D209" w14:textId="77777777" w:rsidR="00F91087" w:rsidRPr="00C82988" w:rsidRDefault="00F91087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30.417</w:t>
            </w:r>
          </w:p>
        </w:tc>
        <w:tc>
          <w:tcPr>
            <w:tcW w:w="992" w:type="dxa"/>
          </w:tcPr>
          <w:p w14:paraId="23F39397" w14:textId="77777777" w:rsidR="00F91087" w:rsidRPr="00C82988" w:rsidRDefault="00F91087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701" w:type="dxa"/>
          </w:tcPr>
          <w:p w14:paraId="5271C61F" w14:textId="13C4E4FB" w:rsidR="00F91087" w:rsidRPr="00C82988" w:rsidRDefault="00F91087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9,12-Octadecadienoic acid (</w:t>
            </w:r>
            <w:proofErr w:type="gramStart"/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Z,Z</w:t>
            </w:r>
            <w:proofErr w:type="gramEnd"/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1" w:type="dxa"/>
          </w:tcPr>
          <w:p w14:paraId="71CA6AED" w14:textId="77777777" w:rsidR="00F91087" w:rsidRPr="00C82988" w:rsidRDefault="00F91087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29.746</w:t>
            </w:r>
          </w:p>
        </w:tc>
        <w:tc>
          <w:tcPr>
            <w:tcW w:w="992" w:type="dxa"/>
          </w:tcPr>
          <w:p w14:paraId="7D74F3DD" w14:textId="77777777" w:rsidR="00F91087" w:rsidRPr="00C82988" w:rsidRDefault="00F91087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701" w:type="dxa"/>
          </w:tcPr>
          <w:p w14:paraId="0ABC698A" w14:textId="77777777" w:rsidR="00F91087" w:rsidRPr="00C82988" w:rsidRDefault="00F91087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7929772C" w14:textId="77777777" w:rsidR="00F91087" w:rsidRPr="00C82988" w:rsidRDefault="00F91087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46CDBAFC" w14:textId="77777777" w:rsidR="00F91087" w:rsidRPr="00C82988" w:rsidRDefault="00F91087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1087" w:rsidRPr="00C82988" w14:paraId="01138EC1" w14:textId="77777777" w:rsidTr="00F91087">
        <w:trPr>
          <w:trHeight w:val="25"/>
        </w:trPr>
        <w:tc>
          <w:tcPr>
            <w:tcW w:w="1696" w:type="dxa"/>
          </w:tcPr>
          <w:p w14:paraId="405232E1" w14:textId="77777777" w:rsidR="00F91087" w:rsidRPr="00C82988" w:rsidRDefault="00F91087" w:rsidP="00AD034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4" w:name="_Hlk90820908"/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Glyceryl-glycoside TMS ether</w:t>
            </w:r>
          </w:p>
        </w:tc>
        <w:tc>
          <w:tcPr>
            <w:tcW w:w="851" w:type="dxa"/>
          </w:tcPr>
          <w:p w14:paraId="2C76AA0C" w14:textId="77777777" w:rsidR="00F91087" w:rsidRPr="00C82988" w:rsidRDefault="00F91087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30.897</w:t>
            </w:r>
          </w:p>
        </w:tc>
        <w:tc>
          <w:tcPr>
            <w:tcW w:w="992" w:type="dxa"/>
          </w:tcPr>
          <w:p w14:paraId="5F664CB3" w14:textId="77777777" w:rsidR="00F91087" w:rsidRPr="00C82988" w:rsidRDefault="00F91087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1701" w:type="dxa"/>
          </w:tcPr>
          <w:p w14:paraId="72994DA9" w14:textId="77777777" w:rsidR="00F91087" w:rsidRPr="00C82988" w:rsidRDefault="00F91087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 xml:space="preserve">Glyceryl-glycoside </w:t>
            </w:r>
          </w:p>
        </w:tc>
        <w:tc>
          <w:tcPr>
            <w:tcW w:w="851" w:type="dxa"/>
          </w:tcPr>
          <w:p w14:paraId="7E45360A" w14:textId="77777777" w:rsidR="00F91087" w:rsidRPr="00C82988" w:rsidRDefault="00F91087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30.413</w:t>
            </w:r>
          </w:p>
        </w:tc>
        <w:tc>
          <w:tcPr>
            <w:tcW w:w="992" w:type="dxa"/>
          </w:tcPr>
          <w:p w14:paraId="40372255" w14:textId="77777777" w:rsidR="00F91087" w:rsidRPr="00C82988" w:rsidRDefault="00F91087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701" w:type="dxa"/>
          </w:tcPr>
          <w:p w14:paraId="1E2CE4BB" w14:textId="77777777" w:rsidR="00F91087" w:rsidRPr="00C82988" w:rsidRDefault="00F91087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3B4FA935" w14:textId="77777777" w:rsidR="00F91087" w:rsidRPr="00C82988" w:rsidRDefault="00F91087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7A1B36D5" w14:textId="77777777" w:rsidR="00F91087" w:rsidRPr="00C82988" w:rsidRDefault="00F91087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1087" w:rsidRPr="00C82988" w14:paraId="00AB471D" w14:textId="77777777" w:rsidTr="00F91087">
        <w:trPr>
          <w:trHeight w:val="25"/>
        </w:trPr>
        <w:tc>
          <w:tcPr>
            <w:tcW w:w="1696" w:type="dxa"/>
          </w:tcPr>
          <w:p w14:paraId="665841E0" w14:textId="77777777" w:rsidR="00F91087" w:rsidRPr="00C82988" w:rsidRDefault="00F91087" w:rsidP="00AD034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Lactose,</w:t>
            </w:r>
          </w:p>
        </w:tc>
        <w:tc>
          <w:tcPr>
            <w:tcW w:w="851" w:type="dxa"/>
          </w:tcPr>
          <w:p w14:paraId="62E41E51" w14:textId="77777777" w:rsidR="00F91087" w:rsidRPr="00C82988" w:rsidRDefault="00F91087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34.340</w:t>
            </w:r>
          </w:p>
        </w:tc>
        <w:tc>
          <w:tcPr>
            <w:tcW w:w="992" w:type="dxa"/>
          </w:tcPr>
          <w:p w14:paraId="646BFCF7" w14:textId="77777777" w:rsidR="00F91087" w:rsidRPr="00C82988" w:rsidRDefault="00F91087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701" w:type="dxa"/>
          </w:tcPr>
          <w:p w14:paraId="1DD46D05" w14:textId="77777777" w:rsidR="00F91087" w:rsidRPr="00C82988" w:rsidRDefault="00F91087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Glyceryl-glycoside</w:t>
            </w:r>
          </w:p>
        </w:tc>
        <w:tc>
          <w:tcPr>
            <w:tcW w:w="851" w:type="dxa"/>
          </w:tcPr>
          <w:p w14:paraId="796711C2" w14:textId="77777777" w:rsidR="00F91087" w:rsidRPr="00C82988" w:rsidRDefault="00F91087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30.894</w:t>
            </w:r>
          </w:p>
        </w:tc>
        <w:tc>
          <w:tcPr>
            <w:tcW w:w="992" w:type="dxa"/>
          </w:tcPr>
          <w:p w14:paraId="0221417B" w14:textId="77777777" w:rsidR="00F91087" w:rsidRPr="00C82988" w:rsidRDefault="00F91087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701" w:type="dxa"/>
          </w:tcPr>
          <w:p w14:paraId="50D9C4DA" w14:textId="77777777" w:rsidR="00F91087" w:rsidRPr="00C82988" w:rsidRDefault="00F91087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4D61CFBD" w14:textId="77777777" w:rsidR="00F91087" w:rsidRPr="00C82988" w:rsidRDefault="00F91087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3C6B6FC2" w14:textId="77777777" w:rsidR="00F91087" w:rsidRPr="00C82988" w:rsidRDefault="00F91087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bookmarkEnd w:id="4"/>
      <w:tr w:rsidR="00F91087" w:rsidRPr="00C82988" w14:paraId="7EED7F4C" w14:textId="77777777" w:rsidTr="00F91087">
        <w:trPr>
          <w:trHeight w:val="48"/>
        </w:trPr>
        <w:tc>
          <w:tcPr>
            <w:tcW w:w="1696" w:type="dxa"/>
          </w:tcPr>
          <w:p w14:paraId="45D3CAA6" w14:textId="77777777" w:rsidR="00F91087" w:rsidRPr="00C82988" w:rsidRDefault="00F91087" w:rsidP="00AD034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B-D-Lactose</w:t>
            </w:r>
          </w:p>
        </w:tc>
        <w:tc>
          <w:tcPr>
            <w:tcW w:w="851" w:type="dxa"/>
          </w:tcPr>
          <w:p w14:paraId="69121519" w14:textId="77777777" w:rsidR="00F91087" w:rsidRPr="00C82988" w:rsidRDefault="00F91087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37.382</w:t>
            </w:r>
          </w:p>
        </w:tc>
        <w:tc>
          <w:tcPr>
            <w:tcW w:w="992" w:type="dxa"/>
          </w:tcPr>
          <w:p w14:paraId="75C060BB" w14:textId="77777777" w:rsidR="00F91087" w:rsidRPr="00C82988" w:rsidRDefault="00F91087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701" w:type="dxa"/>
          </w:tcPr>
          <w:p w14:paraId="704BE16A" w14:textId="03913B11" w:rsidR="00F91087" w:rsidRPr="00C82988" w:rsidRDefault="00F91087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Lactose</w:t>
            </w:r>
          </w:p>
        </w:tc>
        <w:tc>
          <w:tcPr>
            <w:tcW w:w="851" w:type="dxa"/>
          </w:tcPr>
          <w:p w14:paraId="2A138689" w14:textId="77777777" w:rsidR="00F91087" w:rsidRPr="00C82988" w:rsidRDefault="00F91087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sz w:val="20"/>
                <w:szCs w:val="20"/>
              </w:rPr>
              <w:t>34.336</w:t>
            </w:r>
          </w:p>
        </w:tc>
        <w:tc>
          <w:tcPr>
            <w:tcW w:w="992" w:type="dxa"/>
          </w:tcPr>
          <w:p w14:paraId="4A1D0651" w14:textId="77777777" w:rsidR="00F91087" w:rsidRPr="00C82988" w:rsidRDefault="00F91087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82988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701" w:type="dxa"/>
          </w:tcPr>
          <w:p w14:paraId="56883561" w14:textId="77777777" w:rsidR="00F91087" w:rsidRPr="00C82988" w:rsidRDefault="00F91087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4274AFEB" w14:textId="77777777" w:rsidR="00F91087" w:rsidRPr="00C82988" w:rsidRDefault="00F91087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118D9082" w14:textId="77777777" w:rsidR="00F91087" w:rsidRPr="00C82988" w:rsidRDefault="00F91087" w:rsidP="00AD034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34E73BB4" w14:textId="77777777" w:rsidR="006975AB" w:rsidRDefault="006975AB"/>
    <w:sectPr w:rsidR="006975AB" w:rsidSect="00F91087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1087"/>
    <w:rsid w:val="006975AB"/>
    <w:rsid w:val="00F910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3297AC"/>
  <w15:chartTrackingRefBased/>
  <w15:docId w15:val="{D77EA3F5-0C79-7644-A8A9-A318A2634D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Garamond" w:eastAsiaTheme="minorHAnsi" w:hAnsi="Garamond" w:cs="Times New Roman (Body CS)"/>
        <w:sz w:val="24"/>
        <w:szCs w:val="24"/>
        <w:lang w:val="en-I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1087"/>
    <w:pPr>
      <w:spacing w:after="160" w:line="259" w:lineRule="auto"/>
    </w:pPr>
    <w:rPr>
      <w:rFonts w:asciiTheme="minorHAnsi" w:hAnsiTheme="minorHAnsi" w:cstheme="minorBid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F91087"/>
    <w:rPr>
      <w:rFonts w:asciiTheme="minorHAnsi" w:hAnsiTheme="minorHAnsi" w:cstheme="minorBidi"/>
      <w:sz w:val="22"/>
      <w:szCs w:val="22"/>
      <w:lang w:val="en-GB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16</Words>
  <Characters>1805</Characters>
  <Application>Microsoft Office Word</Application>
  <DocSecurity>0</DocSecurity>
  <Lines>15</Lines>
  <Paragraphs>4</Paragraphs>
  <ScaleCrop>false</ScaleCrop>
  <Company/>
  <LinksUpToDate>false</LinksUpToDate>
  <CharactersWithSpaces>2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ARITA Valentina</dc:creator>
  <cp:keywords/>
  <dc:description/>
  <cp:lastModifiedBy>MARGARITA Valentina</cp:lastModifiedBy>
  <cp:revision>1</cp:revision>
  <cp:lastPrinted>2022-05-03T22:13:00Z</cp:lastPrinted>
  <dcterms:created xsi:type="dcterms:W3CDTF">2022-05-03T22:09:00Z</dcterms:created>
  <dcterms:modified xsi:type="dcterms:W3CDTF">2022-05-03T22:13:00Z</dcterms:modified>
</cp:coreProperties>
</file>